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A new </w:t>
      </w:r>
      <w:proofErr w:type="spellStart"/>
      <w:r w:rsidRPr="00166635">
        <w:rPr>
          <w:rFonts w:ascii="Times New Roman" w:eastAsia="Times New Roman" w:hAnsi="Times New Roman" w:cs="Times New Roman"/>
          <w:sz w:val="24"/>
          <w:szCs w:val="24"/>
        </w:rPr>
        <w:t>termitophilous</w:t>
      </w:r>
      <w:proofErr w:type="spellEnd"/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 genus of </w:t>
      </w:r>
      <w:proofErr w:type="spellStart"/>
      <w:r w:rsidRPr="00166635">
        <w:rPr>
          <w:rFonts w:ascii="Times New Roman" w:eastAsia="Times New Roman" w:hAnsi="Times New Roman" w:cs="Times New Roman"/>
          <w:sz w:val="24"/>
          <w:szCs w:val="24"/>
        </w:rPr>
        <w:t>Paederinae</w:t>
      </w:r>
      <w:proofErr w:type="spellEnd"/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 rove beetles (Coleoptera, </w:t>
      </w:r>
      <w:proofErr w:type="spellStart"/>
      <w:r w:rsidRPr="00166635">
        <w:rPr>
          <w:rFonts w:ascii="Times New Roman" w:eastAsia="Times New Roman" w:hAnsi="Times New Roman" w:cs="Times New Roman"/>
          <w:sz w:val="24"/>
          <w:szCs w:val="24"/>
        </w:rPr>
        <w:t>Staphylinidae</w:t>
      </w:r>
      <w:proofErr w:type="spellEnd"/>
      <w:r w:rsidRPr="00166635">
        <w:rPr>
          <w:rFonts w:ascii="Times New Roman" w:eastAsia="Times New Roman" w:hAnsi="Times New Roman" w:cs="Times New Roman"/>
          <w:sz w:val="24"/>
          <w:szCs w:val="24"/>
        </w:rPr>
        <w:t>) from the Neotropics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</w:rPr>
        <w:t>Neotropical Entomology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</w:rPr>
        <w:t>Dagmara Żyła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, Amalia Bogri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66635">
        <w:rPr>
          <w:rFonts w:ascii="Times New Roman" w:eastAsia="Times New Roman" w:hAnsi="Times New Roman" w:cs="Times New Roman"/>
          <w:sz w:val="24"/>
          <w:szCs w:val="24"/>
        </w:rPr>
        <w:t>Aslak</w:t>
      </w:r>
      <w:proofErr w:type="spellEnd"/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 Kappel Hansen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, Josh Jenkins Shaw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, Janina Kypke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, Alexey Solodovnikov</w:t>
      </w: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Museum and Institute of Zoology, Polish Academy of Sciences, Warsaw, Poland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Leibniz Institute for the Analysis of Biodiversity Change, Zoological Museum, Hamburg, Germany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Natural History Museum of Denmark, University of Copenhagen, Copenhagen, Denmark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>Key Laboratory of Zoological Systematics and Evolution, Institute of Zoology, Chinese Academy of Sciences, Beijing, China</w:t>
      </w:r>
    </w:p>
    <w:p w:rsidR="00B86A8C" w:rsidRPr="00166635" w:rsidRDefault="00B86A8C" w:rsidP="00B86A8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663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166635">
        <w:rPr>
          <w:rFonts w:ascii="Times New Roman" w:eastAsia="Times New Roman" w:hAnsi="Times New Roman" w:cs="Times New Roman"/>
          <w:sz w:val="24"/>
          <w:szCs w:val="24"/>
        </w:rPr>
        <w:t xml:space="preserve">Corresponding authors: </w:t>
      </w:r>
      <w:hyperlink r:id="rId5">
        <w:r w:rsidRPr="00166635">
          <w:rPr>
            <w:rFonts w:ascii="Times New Roman" w:eastAsia="Times New Roman" w:hAnsi="Times New Roman" w:cs="Times New Roman"/>
            <w:sz w:val="24"/>
            <w:szCs w:val="24"/>
          </w:rPr>
          <w:t>zyladagmara@gmail.com</w:t>
        </w:r>
      </w:hyperlink>
      <w:r w:rsidRPr="00166635">
        <w:rPr>
          <w:rFonts w:ascii="Times New Roman" w:eastAsia="Times New Roman" w:hAnsi="Times New Roman" w:cs="Times New Roman"/>
          <w:sz w:val="24"/>
          <w:szCs w:val="24"/>
        </w:rPr>
        <w:t>, asolodovnikov@snm.ku.dk</w:t>
      </w:r>
    </w:p>
    <w:p w:rsidR="00B86A8C" w:rsidRDefault="00B86A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FE49FB" w:rsidRDefault="002B0097" w:rsidP="002B00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terial and data used for the molecular phylogenetic analy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novel sequences are marked in red. Missing data are indicated with a dash ‘-’.  </w:t>
      </w:r>
    </w:p>
    <w:p w:rsidR="00166635" w:rsidRDefault="00166635" w:rsidP="002B00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E49FB" w:rsidRDefault="002B0097" w:rsidP="002B00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S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useo de Historia Natural de la Universidad Nacional Mayor de San Marcos</w:t>
      </w:r>
    </w:p>
    <w:p w:rsidR="00FE49FB" w:rsidRDefault="002B0097" w:rsidP="002B00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HM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Natural History Museum of Denmark, Copenhagen (formerly ‘ZMUC’)</w:t>
      </w:r>
    </w:p>
    <w:p w:rsidR="00FE49FB" w:rsidRDefault="002B0097" w:rsidP="002B00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UTC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University of Tennessee at Chattanooga</w:t>
      </w:r>
    </w:p>
    <w:p w:rsidR="00FE49FB" w:rsidRDefault="00FE49F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bookmarkStart w:id="0" w:name="_GoBack"/>
      <w:bookmarkEnd w:id="0"/>
    </w:p>
    <w:tbl>
      <w:tblPr>
        <w:tblStyle w:val="a2"/>
        <w:tblW w:w="101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35"/>
        <w:gridCol w:w="1305"/>
        <w:gridCol w:w="1185"/>
        <w:gridCol w:w="1005"/>
        <w:gridCol w:w="1365"/>
        <w:gridCol w:w="1245"/>
        <w:gridCol w:w="1200"/>
        <w:gridCol w:w="1185"/>
      </w:tblGrid>
      <w:tr w:rsidR="00FE49FB">
        <w:trPr>
          <w:trHeight w:val="300"/>
        </w:trPr>
        <w:tc>
          <w:tcPr>
            <w:tcW w:w="2940" w:type="dxa"/>
            <w:gridSpan w:val="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3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eading=h.30j0zll" w:colFirst="0" w:colLast="0"/>
            <w:bookmarkEnd w:id="1"/>
          </w:p>
        </w:tc>
        <w:tc>
          <w:tcPr>
            <w:tcW w:w="7185" w:type="dxa"/>
            <w:gridSpan w:val="6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ccession numbers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xon and its systematic placement before present study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pository, Specimen #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S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gK</w:t>
            </w:r>
            <w:proofErr w:type="spellEnd"/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DA+CADC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2" w:name="_heading=h.1fob9te" w:colFirst="0" w:colLast="0"/>
            <w:bookmarkEnd w:id="2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I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P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g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BFBFBF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ycetoporinae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rdith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unula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innaeus, 1767)</w:t>
            </w:r>
          </w:p>
        </w:tc>
        <w:tc>
          <w:tcPr>
            <w:tcW w:w="130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10.6</w:t>
            </w:r>
          </w:p>
        </w:tc>
        <w:tc>
          <w:tcPr>
            <w:tcW w:w="118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65645</w:t>
            </w:r>
          </w:p>
        </w:tc>
        <w:tc>
          <w:tcPr>
            <w:tcW w:w="100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51775</w:t>
            </w:r>
          </w:p>
        </w:tc>
        <w:tc>
          <w:tcPr>
            <w:tcW w:w="136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N256442 (A)</w:t>
            </w:r>
          </w:p>
        </w:tc>
        <w:tc>
          <w:tcPr>
            <w:tcW w:w="124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64591</w:t>
            </w:r>
          </w:p>
        </w:tc>
        <w:tc>
          <w:tcPr>
            <w:tcW w:w="1200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84886</w:t>
            </w:r>
          </w:p>
        </w:tc>
        <w:tc>
          <w:tcPr>
            <w:tcW w:w="1185" w:type="dxa"/>
            <w:tcBorders>
              <w:bottom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328041</w:t>
            </w:r>
          </w:p>
        </w:tc>
      </w:tr>
      <w:tr w:rsidR="00FE49FB">
        <w:trPr>
          <w:trHeight w:val="300"/>
        </w:trPr>
        <w:tc>
          <w:tcPr>
            <w:tcW w:w="16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2B0097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chyporinae</w:t>
            </w:r>
            <w:proofErr w:type="spellEnd"/>
          </w:p>
        </w:tc>
        <w:tc>
          <w:tcPr>
            <w:tcW w:w="13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B7B7B7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49FB">
        <w:trPr>
          <w:trHeight w:val="300"/>
        </w:trPr>
        <w:tc>
          <w:tcPr>
            <w:tcW w:w="163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ch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nor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75)</w:t>
            </w:r>
          </w:p>
        </w:tc>
        <w:tc>
          <w:tcPr>
            <w:tcW w:w="130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7.0</w:t>
            </w:r>
          </w:p>
        </w:tc>
        <w:tc>
          <w:tcPr>
            <w:tcW w:w="118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6</w:t>
            </w:r>
          </w:p>
        </w:tc>
        <w:tc>
          <w:tcPr>
            <w:tcW w:w="100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3</w:t>
            </w:r>
          </w:p>
        </w:tc>
        <w:tc>
          <w:tcPr>
            <w:tcW w:w="136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7 (A)</w:t>
            </w:r>
          </w:p>
        </w:tc>
        <w:tc>
          <w:tcPr>
            <w:tcW w:w="124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0</w:t>
            </w:r>
          </w:p>
        </w:tc>
        <w:tc>
          <w:tcPr>
            <w:tcW w:w="1200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2</w:t>
            </w:r>
          </w:p>
        </w:tc>
        <w:tc>
          <w:tcPr>
            <w:tcW w:w="1185" w:type="dxa"/>
            <w:tcBorders>
              <w:top w:val="single" w:sz="4" w:space="0" w:color="999999"/>
            </w:tcBorders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5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xyporinae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xy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moral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19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149213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25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43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7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2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70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BFBFBF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phylininae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Staphylinini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emi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fero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Cont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8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0004618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55983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15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33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6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1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39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ccoptolo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evig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95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HSsp0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3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1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32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74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2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76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atydr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nnamopte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08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4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2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39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89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4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91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ochin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6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QUmol0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4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78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14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96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47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98</w:t>
            </w:r>
          </w:p>
        </w:tc>
      </w:tr>
      <w:tr w:rsidR="00FE49FB">
        <w:trPr>
          <w:trHeight w:val="300"/>
        </w:trPr>
        <w:tc>
          <w:tcPr>
            <w:tcW w:w="1635" w:type="dxa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antholininae</w:t>
            </w:r>
            <w:proofErr w:type="spellEnd"/>
          </w:p>
        </w:tc>
        <w:tc>
          <w:tcPr>
            <w:tcW w:w="130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iini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Othiu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tephens, 1829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Japan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19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55985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88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201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75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98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2058</w:t>
            </w:r>
          </w:p>
        </w:tc>
      </w:tr>
      <w:tr w:rsidR="00FE49FB">
        <w:trPr>
          <w:trHeight w:val="300"/>
        </w:trPr>
        <w:tc>
          <w:tcPr>
            <w:tcW w:w="1635" w:type="dxa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antholinini</w:t>
            </w:r>
            <w:proofErr w:type="spellEnd"/>
          </w:p>
        </w:tc>
        <w:tc>
          <w:tcPr>
            <w:tcW w:w="130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F2F2F2"/>
            <w:vAlign w:val="center"/>
          </w:tcPr>
          <w:p w:rsidR="00FE49FB" w:rsidRDefault="00FE4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udob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getan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y, 1906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TCI, SC-010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3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2188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T000198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8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3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83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BFBFBF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ederinae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nophilini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ccir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Oedichiru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Erichson, 1839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9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7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8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7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4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nophil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inophi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zmuc00046227 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1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5 (A)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07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6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1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63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ederini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yptobi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ocrypt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y, 1905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Mexico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17.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1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59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7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0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ephaloch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yrmecocepha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a, 1927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zmuc00046234 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9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92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2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Cephalochetu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Kraatz, 1859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AB-52 &amp; DDM1178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J845311 (A) 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chthe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acticor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yku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0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5 &amp; NHMD_AB-5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6 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93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4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4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cax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ryop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mai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Germain, 1862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Boliv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4 &amp; NHMD_AB-4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58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3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49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3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a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8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8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4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4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er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colorip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oman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14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55 &amp; DDM114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84490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6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3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0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perom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8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Tasmania)</w:t>
            </w:r>
          </w:p>
        </w:tc>
        <w:tc>
          <w:tcPr>
            <w:tcW w:w="130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NHMD, </w:t>
            </w:r>
          </w:p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NHMD_JK-IV46.H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2 (A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licaon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Lept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nsiventr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5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5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6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8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eder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ed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venhor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02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0.5 &amp; DDM116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845307 (A) / MT809528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7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7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3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hrobiini</w:t>
            </w:r>
            <w:proofErr w:type="spellEnd"/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en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st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ulch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zmuc00046222 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09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2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4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8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9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ylindroxyst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lindroxys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ngu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eri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4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staRic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5.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1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2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7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Neolindu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cheerpeltz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, 1933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Peru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SM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NEO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7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4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4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9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chiaster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chiast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9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Costa Ric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8.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5871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7 (A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7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ne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weld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4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Mexico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3.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5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9 (A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7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hrobi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me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uv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7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Czech Republic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4.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1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5871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6 (A) / MT809520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6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ysanaba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acobso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rnhau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15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0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3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5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7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0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Enallagium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Bernhauer, 19l5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Myanmar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2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5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4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7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2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thr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unnip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92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5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3 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9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7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9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brath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ndic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rdo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09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38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9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7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7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tobi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lsk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64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4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25 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1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6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2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n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pt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roun, 1880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4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61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80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5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05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atydome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col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40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48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6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1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9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5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tartope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zwali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88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Czech Republic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6.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7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28 (A) / MT809533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6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on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chenomorph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tschulsk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8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Costa Ric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9.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0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57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5 (A) / MT809516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0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4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5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tho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gricep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9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4.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4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8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6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1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6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Me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ical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7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3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7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5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0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oscle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ameron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924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Myanmar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3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8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1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9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5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0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e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bscurel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40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14.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7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4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2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0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6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lan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792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5.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5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12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N194126 (A) / MT809532 (C) 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39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5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94164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niotrich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arp, 1886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Mexico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1.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3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7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4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9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inoch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aa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59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Laos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AB-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3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9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5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5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5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81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opae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Scopaeu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Erichson, 1839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19 &amp; DDM032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3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8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845232 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8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9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5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13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lic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stilic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arp, 1886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Costa Ric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8.4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1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66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5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58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3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ug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ufip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rm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1836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8 &amp; NHMD_JK-VII86.Rr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22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0 (A) / KR259776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4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1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ilicoder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arp, 1889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4.6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2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6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3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7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78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ilicopsina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Dibelonete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ahlberg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, 1847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Austral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zmuc00046229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07351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72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18 (A) /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77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52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72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259692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Pr="00B86A8C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B86A8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Stilicopsis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Sachse, 1852 (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indet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. </w:t>
            </w:r>
            <w:proofErr w:type="spellStart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sp</w:t>
            </w:r>
            <w:proofErr w:type="spellEnd"/>
            <w:r w:rsidRPr="00B86A8C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., Mexico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HMD, </w:t>
            </w:r>
          </w:p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_DZ-20.3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165651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5178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31 (A) / MN256445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64597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28489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N328046</w:t>
            </w:r>
          </w:p>
        </w:tc>
      </w:tr>
      <w:tr w:rsidR="00FE49FB">
        <w:trPr>
          <w:trHeight w:val="300"/>
        </w:trPr>
        <w:tc>
          <w:tcPr>
            <w:tcW w:w="10125" w:type="dxa"/>
            <w:gridSpan w:val="8"/>
            <w:shd w:val="clear" w:color="auto" w:fill="F2F2F2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hrobii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erta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dis</w:t>
            </w:r>
            <w:proofErr w:type="spellEnd"/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onin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. and sp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(Russia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NHMD_DZ-2.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16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1170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08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792663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42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T809568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" w:name="_heading=h.gjdgxs" w:colFirst="0" w:colLast="0"/>
            <w:bookmarkEnd w:id="3"/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lath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y, 1905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e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 sp., Laos)</w:t>
            </w:r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HMD, PAE01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40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776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F178808 (A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386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37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377488</w:t>
            </w:r>
          </w:p>
        </w:tc>
      </w:tr>
      <w:tr w:rsidR="00FE49FB">
        <w:trPr>
          <w:trHeight w:val="300"/>
        </w:trPr>
        <w:tc>
          <w:tcPr>
            <w:tcW w:w="163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t>Rupt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t>cor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en..</w:t>
            </w:r>
            <w:proofErr w:type="gram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v.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et sp.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3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USM,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K350469</w:t>
            </w:r>
          </w:p>
        </w:tc>
        <w:tc>
          <w:tcPr>
            <w:tcW w:w="1005" w:type="dxa"/>
            <w:vAlign w:val="center"/>
          </w:tcPr>
          <w:p w:rsidR="00FE49FB" w:rsidRDefault="002B0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K352263</w:t>
            </w:r>
          </w:p>
        </w:tc>
        <w:tc>
          <w:tcPr>
            <w:tcW w:w="1365" w:type="dxa"/>
            <w:vAlign w:val="center"/>
          </w:tcPr>
          <w:p w:rsidR="00FE49FB" w:rsidRDefault="002B009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K352262 (</w:t>
            </w:r>
            <w:proofErr w:type="gramStart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)  OK</w:t>
            </w:r>
            <w:proofErr w:type="gramEnd"/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2261 (C)</w:t>
            </w:r>
          </w:p>
        </w:tc>
        <w:tc>
          <w:tcPr>
            <w:tcW w:w="1245" w:type="dxa"/>
            <w:vAlign w:val="center"/>
          </w:tcPr>
          <w:p w:rsidR="00FE49FB" w:rsidRDefault="002B009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1200" w:type="dxa"/>
            <w:vAlign w:val="center"/>
          </w:tcPr>
          <w:p w:rsidR="00FE49FB" w:rsidRDefault="002B009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K352260</w:t>
            </w:r>
          </w:p>
        </w:tc>
        <w:tc>
          <w:tcPr>
            <w:tcW w:w="1185" w:type="dxa"/>
            <w:vAlign w:val="center"/>
          </w:tcPr>
          <w:p w:rsidR="00FE49FB" w:rsidRDefault="002B009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K352259</w:t>
            </w:r>
          </w:p>
        </w:tc>
      </w:tr>
    </w:tbl>
    <w:p w:rsidR="00FE49FB" w:rsidRDefault="00FE49FB">
      <w:pPr>
        <w:pBdr>
          <w:top w:val="nil"/>
          <w:left w:val="nil"/>
          <w:bottom w:val="nil"/>
          <w:right w:val="nil"/>
          <w:between w:val="nil"/>
        </w:pBdr>
      </w:pPr>
    </w:p>
    <w:sectPr w:rsidR="00FE49F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9FB"/>
    <w:rsid w:val="00166635"/>
    <w:rsid w:val="002B0097"/>
    <w:rsid w:val="00B86A8C"/>
    <w:rsid w:val="00FE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21D8"/>
  <w15:docId w15:val="{9539615D-53AD-4971-9ECD-D5179206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520" w:after="240" w:line="240" w:lineRule="auto"/>
      <w:outlineLvl w:val="0"/>
    </w:pPr>
    <w:rPr>
      <w:rFonts w:ascii="Times New Roman" w:eastAsia="Times New Roman" w:hAnsi="Times New Roman" w:cs="Times New Roman"/>
      <w:color w:val="000000"/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1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color w:val="434343"/>
      <w:sz w:val="24"/>
      <w:szCs w:val="24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zyladagmar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6rdnUYy5r8Y+7FRQu9GqdSgdAQ==">AMUW2mXatTTQkQmcKEG3KRmjozVf6e855uAwt8uSPz8WhHy2PwGf/gZfpl8Jt/1dQVQk6/f0R/+tCyd7icKL9d6hX+/EuNEsUA+tFe2Oh+wu4bszGBa9lmBkEKUOtu4cUn9ZjooKBW13DcJCwBGtUxHLznLoPfcW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7</Words>
  <Characters>6852</Characters>
  <Application>Microsoft Office Word</Application>
  <DocSecurity>0</DocSecurity>
  <Lines>57</Lines>
  <Paragraphs>15</Paragraphs>
  <ScaleCrop>false</ScaleCrop>
  <Company>Universität Hamburg</Company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ey Solodovnikov</dc:creator>
  <cp:lastModifiedBy>Dagmara Zyla</cp:lastModifiedBy>
  <cp:revision>4</cp:revision>
  <dcterms:created xsi:type="dcterms:W3CDTF">2021-09-26T16:39:00Z</dcterms:created>
  <dcterms:modified xsi:type="dcterms:W3CDTF">2021-10-1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